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ADB" w:rsidRDefault="00534ADB" w:rsidP="00534ADB">
      <w:pPr>
        <w:rPr>
          <w:lang w:val="en-US"/>
        </w:rPr>
      </w:pPr>
    </w:p>
    <w:tbl>
      <w:tblPr>
        <w:tblW w:w="7729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960"/>
        <w:gridCol w:w="960"/>
        <w:gridCol w:w="820"/>
        <w:gridCol w:w="960"/>
        <w:gridCol w:w="860"/>
        <w:gridCol w:w="1089"/>
        <w:gridCol w:w="1120"/>
        <w:gridCol w:w="960"/>
      </w:tblGrid>
      <w:tr w:rsidR="00534ADB" w:rsidRPr="00E82AB2" w:rsidTr="006B6DF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34ADB" w:rsidRPr="00534ADB" w:rsidRDefault="00534ADB" w:rsidP="006B6DF8">
            <w:pPr>
              <w:spacing w:after="0" w:line="240" w:lineRule="auto"/>
              <w:jc w:val="center"/>
              <w:rPr>
                <w:rFonts w:eastAsia="Times New Roman"/>
                <w:b/>
                <w:lang w:val="cs-CZ" w:eastAsia="cs-CZ"/>
              </w:rPr>
            </w:pPr>
            <w:r>
              <w:rPr>
                <w:rFonts w:eastAsia="Times New Roman"/>
                <w:b/>
                <w:lang w:val="cs-CZ" w:eastAsia="cs-CZ"/>
              </w:rPr>
              <w:t>S</w:t>
            </w:r>
            <w:r w:rsidRPr="00534ADB">
              <w:rPr>
                <w:rFonts w:eastAsia="Times New Roman"/>
                <w:b/>
                <w:lang w:val="cs-CZ" w:eastAsia="cs-CZ"/>
              </w:rPr>
              <w:t>amp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34ADB" w:rsidRPr="00534ADB" w:rsidRDefault="00534ADB" w:rsidP="006B6DF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cs-CZ" w:eastAsia="cs-CZ"/>
              </w:rPr>
            </w:pP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>14-3-3 protein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34ADB" w:rsidRPr="00534ADB" w:rsidRDefault="00534ADB" w:rsidP="006B6DF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color w:val="000000"/>
                <w:lang w:val="cs-CZ" w:eastAsia="cs-CZ"/>
              </w:rPr>
              <w:t>C</w:t>
            </w: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>odon 12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34ADB" w:rsidRPr="00534ADB" w:rsidRDefault="00534ADB" w:rsidP="006B6DF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cs-CZ" w:eastAsia="cs-CZ"/>
              </w:rPr>
            </w:pP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>PrP</w:t>
            </w:r>
            <w:r w:rsidRPr="00534ADB">
              <w:rPr>
                <w:rFonts w:eastAsia="Times New Roman"/>
                <w:b/>
                <w:color w:val="000000"/>
                <w:vertAlign w:val="superscript"/>
                <w:lang w:val="cs-CZ" w:eastAsia="cs-CZ"/>
              </w:rPr>
              <w:t>Sc</w:t>
            </w: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 xml:space="preserve">       type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534ADB" w:rsidRDefault="00534ADB" w:rsidP="006B6DF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cs-CZ" w:eastAsia="cs-CZ"/>
              </w:rPr>
            </w:pP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>PrP</w:t>
            </w:r>
            <w:r w:rsidRPr="00534ADB">
              <w:rPr>
                <w:rFonts w:eastAsia="Times New Roman"/>
                <w:b/>
                <w:color w:val="000000"/>
                <w:vertAlign w:val="superscript"/>
                <w:lang w:val="cs-CZ" w:eastAsia="cs-CZ"/>
              </w:rPr>
              <w:t>Sc</w:t>
            </w: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 xml:space="preserve"> depozition 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4ADB" w:rsidRPr="00534ADB" w:rsidRDefault="00534ADB" w:rsidP="006B6DF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cs-CZ" w:eastAsia="cs-CZ"/>
              </w:rPr>
            </w:pPr>
            <w:r w:rsidRPr="00534ADB">
              <w:rPr>
                <w:rFonts w:eastAsia="Times New Roman"/>
                <w:b/>
                <w:color w:val="000000"/>
                <w:lang w:val="cs-CZ" w:eastAsia="cs-CZ"/>
              </w:rPr>
              <w:t>D/N in PrP226* assay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plaque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diffuse deposition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patchy deposition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</w:tr>
      <w:tr w:rsidR="00534ADB" w:rsidRPr="00E82AB2" w:rsidTr="006B6DF8">
        <w:trPr>
          <w:trHeight w:val="300"/>
        </w:trPr>
        <w:tc>
          <w:tcPr>
            <w:tcW w:w="3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SPORADIC</w:t>
            </w: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DB" w:rsidRPr="00E82AB2" w:rsidRDefault="00534ADB" w:rsidP="006B6DF8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3300"/>
                <w:lang w:val="cs-CZ" w:eastAsia="cs-CZ"/>
              </w:rPr>
            </w:pPr>
            <w:r w:rsidRPr="00E82AB2">
              <w:rPr>
                <w:rFonts w:ascii="Arial" w:eastAsia="Times New Roman" w:hAnsi="Arial" w:cs="Arial"/>
                <w:b/>
                <w:bCs/>
                <w:color w:val="993300"/>
                <w:lang w:val="cs-CZ" w:eastAsia="cs-CZ"/>
              </w:rPr>
              <w:t> 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,16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9,16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V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,58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5,37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3,60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3,97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,82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V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0,82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7,51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3,27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3,39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4,22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,60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,96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0,55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V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0,77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3,98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0,62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1,20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4,17</w:t>
            </w:r>
          </w:p>
        </w:tc>
      </w:tr>
      <w:tr w:rsidR="00534ADB" w:rsidRPr="00E82AB2" w:rsidTr="006B6DF8">
        <w:trPr>
          <w:trHeight w:val="300"/>
        </w:trPr>
        <w:tc>
          <w:tcPr>
            <w:tcW w:w="3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FAMIL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4,27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 xml:space="preserve">22 </w:t>
            </w:r>
            <w:r w:rsidRPr="00534ADB">
              <w:rPr>
                <w:rFonts w:eastAsia="Times New Roman"/>
                <w:b/>
                <w:lang w:val="cs-CZ" w:eastAsia="cs-CZ"/>
              </w:rPr>
              <w:t>G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7,05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2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,17</w:t>
            </w:r>
          </w:p>
        </w:tc>
      </w:tr>
      <w:tr w:rsidR="00534ADB" w:rsidRPr="00E82AB2" w:rsidTr="006B6D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E82AB2">
              <w:rPr>
                <w:rFonts w:eastAsia="Times New Roman"/>
                <w:color w:val="000000"/>
                <w:lang w:val="cs-CZ" w:eastAsia="cs-CZ"/>
              </w:rPr>
              <w:t>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ADB" w:rsidRPr="00E82AB2" w:rsidRDefault="00534ADB" w:rsidP="006B6DF8">
            <w:pPr>
              <w:spacing w:after="0" w:line="240" w:lineRule="auto"/>
              <w:jc w:val="center"/>
              <w:rPr>
                <w:rFonts w:eastAsia="Times New Roman"/>
                <w:lang w:val="cs-CZ" w:eastAsia="cs-CZ"/>
              </w:rPr>
            </w:pPr>
            <w:r w:rsidRPr="00E82AB2">
              <w:rPr>
                <w:rFonts w:eastAsia="Times New Roman"/>
                <w:lang w:val="cs-CZ" w:eastAsia="cs-CZ"/>
              </w:rPr>
              <w:t>0,64</w:t>
            </w:r>
          </w:p>
        </w:tc>
      </w:tr>
    </w:tbl>
    <w:p w:rsidR="00534ADB" w:rsidRDefault="00534ADB" w:rsidP="00534ADB">
      <w:pPr>
        <w:rPr>
          <w:lang w:val="en-US"/>
        </w:rPr>
      </w:pPr>
    </w:p>
    <w:p w:rsidR="00B9536F" w:rsidRDefault="00B9536F"/>
    <w:sectPr w:rsidR="00B9536F" w:rsidSect="00B95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4ADB"/>
    <w:rsid w:val="0002316B"/>
    <w:rsid w:val="00534ADB"/>
    <w:rsid w:val="00B9536F"/>
    <w:rsid w:val="00FC0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A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Vranac</dc:creator>
  <cp:keywords/>
  <dc:description/>
  <cp:lastModifiedBy>Tanja Vranac</cp:lastModifiedBy>
  <cp:revision>3</cp:revision>
  <cp:lastPrinted>2012-10-26T10:52:00Z</cp:lastPrinted>
  <dcterms:created xsi:type="dcterms:W3CDTF">2012-10-26T10:33:00Z</dcterms:created>
  <dcterms:modified xsi:type="dcterms:W3CDTF">2012-10-26T10:56:00Z</dcterms:modified>
</cp:coreProperties>
</file>